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3CA3" w14:textId="77777777" w:rsidR="00E3114E" w:rsidRDefault="00E3114E" w:rsidP="00E3114E">
      <w:pPr>
        <w:spacing w:line="276" w:lineRule="auto"/>
        <w:rPr>
          <w:rFonts w:ascii="Arial" w:eastAsia="Arial" w:hAnsi="Arial" w:cs="Arial"/>
          <w:lang w:val="en-US"/>
        </w:rPr>
      </w:pPr>
      <w:r w:rsidRPr="0A745D6A">
        <w:rPr>
          <w:rFonts w:ascii="Arial" w:eastAsia="Arial" w:hAnsi="Arial" w:cs="Arial"/>
          <w:b/>
          <w:bCs/>
          <w:lang w:val="en-US"/>
        </w:rPr>
        <w:t>S3 Table</w:t>
      </w:r>
      <w:r w:rsidRPr="0A745D6A">
        <w:rPr>
          <w:rFonts w:ascii="Arial" w:eastAsia="Arial" w:hAnsi="Arial" w:cs="Arial"/>
          <w:lang w:val="en-US"/>
        </w:rPr>
        <w:t xml:space="preserve">: Results (χ2, degrees of freedom, p-values) of including </w:t>
      </w:r>
      <w:proofErr w:type="spellStart"/>
      <w:proofErr w:type="gramStart"/>
      <w:r w:rsidRPr="0A745D6A">
        <w:rPr>
          <w:rFonts w:ascii="Arial" w:eastAsia="Arial" w:hAnsi="Arial" w:cs="Arial"/>
          <w:lang w:val="en-US"/>
        </w:rPr>
        <w:t>covariate:country</w:t>
      </w:r>
      <w:proofErr w:type="spellEnd"/>
      <w:proofErr w:type="gramEnd"/>
      <w:r w:rsidRPr="0A745D6A">
        <w:rPr>
          <w:rFonts w:ascii="Arial" w:eastAsia="Arial" w:hAnsi="Arial" w:cs="Arial"/>
          <w:lang w:val="en-US"/>
        </w:rPr>
        <w:t xml:space="preserve"> interaction terms in the regression model, where each interaction is considered one at a time.</w:t>
      </w: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257"/>
        <w:gridCol w:w="2259"/>
        <w:gridCol w:w="2438"/>
      </w:tblGrid>
      <w:tr w:rsidR="00E3114E" w14:paraId="76EC626A" w14:textId="77777777" w:rsidTr="000C4473"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6DA40963" w14:textId="77777777" w:rsidR="00E3114E" w:rsidRDefault="00E3114E" w:rsidP="000C44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5F10BE0B">
              <w:rPr>
                <w:rFonts w:ascii="Arial" w:hAnsi="Arial" w:cs="Arial"/>
                <w:sz w:val="20"/>
                <w:szCs w:val="20"/>
                <w:lang w:val="en-US"/>
              </w:rPr>
              <w:t>Interaction tested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49090271" w14:textId="77777777" w:rsidR="00E3114E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2C526C23">
              <w:rPr>
                <w:rFonts w:ascii="Arial" w:eastAsia="Arial" w:hAnsi="Arial" w:cs="Arial"/>
                <w:sz w:val="20"/>
                <w:szCs w:val="20"/>
                <w:lang w:val="en-US"/>
              </w:rPr>
              <w:t>χ</w:t>
            </w:r>
            <w:r w:rsidRPr="2C526C2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79AF7D0B" w14:textId="77777777" w:rsidR="00E3114E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A745D6A">
              <w:rPr>
                <w:rFonts w:ascii="Arial" w:hAnsi="Arial" w:cs="Arial"/>
                <w:sz w:val="20"/>
                <w:szCs w:val="20"/>
                <w:lang w:val="en-US"/>
              </w:rPr>
              <w:t>Degrees of freedom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C5D0096" w14:textId="77777777" w:rsidR="00E3114E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3451376C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E3114E" w14:paraId="1C8C3684" w14:textId="77777777" w:rsidTr="000C4473">
        <w:tc>
          <w:tcPr>
            <w:tcW w:w="2260" w:type="dxa"/>
            <w:tcBorders>
              <w:top w:val="single" w:sz="4" w:space="0" w:color="auto"/>
            </w:tcBorders>
          </w:tcPr>
          <w:p w14:paraId="65887A3C" w14:textId="77777777" w:rsidR="00E3114E" w:rsidRDefault="00E3114E" w:rsidP="000C44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Age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3FC64835" w14:textId="77777777" w:rsidR="00E3114E" w:rsidRPr="00EB3005" w:rsidRDefault="00E3114E" w:rsidP="000C4473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B30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8.49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34CCEF1F" w14:textId="77777777" w:rsidR="00E3114E" w:rsidRPr="00EB3005" w:rsidRDefault="00E3114E" w:rsidP="000C4473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B30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34FE583F" w14:textId="77777777" w:rsidR="00E3114E" w:rsidRPr="00EB3005" w:rsidRDefault="00E3114E" w:rsidP="000C4473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B30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3114E" w14:paraId="4785C4F4" w14:textId="77777777" w:rsidTr="000C4473">
        <w:tc>
          <w:tcPr>
            <w:tcW w:w="2260" w:type="dxa"/>
          </w:tcPr>
          <w:p w14:paraId="4A142052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Weight </w:t>
            </w: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z-score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</w:tcPr>
          <w:p w14:paraId="0128D6BD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6.48</w:t>
            </w:r>
          </w:p>
        </w:tc>
        <w:tc>
          <w:tcPr>
            <w:tcW w:w="2259" w:type="dxa"/>
          </w:tcPr>
          <w:p w14:paraId="16C2C82F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49867D67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039</w:t>
            </w:r>
          </w:p>
        </w:tc>
      </w:tr>
      <w:tr w:rsidR="00E3114E" w14:paraId="2F2A5EB6" w14:textId="77777777" w:rsidTr="000C4473">
        <w:tc>
          <w:tcPr>
            <w:tcW w:w="2260" w:type="dxa"/>
          </w:tcPr>
          <w:p w14:paraId="71E18F6B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History of hospitalization in the last 90 days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</w:tcPr>
          <w:p w14:paraId="7547E059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2259" w:type="dxa"/>
          </w:tcPr>
          <w:p w14:paraId="6176A67F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438" w:type="dxa"/>
          </w:tcPr>
          <w:p w14:paraId="1FDE5332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702</w:t>
            </w:r>
          </w:p>
        </w:tc>
      </w:tr>
      <w:tr w:rsidR="00E3114E" w14:paraId="6C7BA041" w14:textId="77777777" w:rsidTr="000C4473">
        <w:tc>
          <w:tcPr>
            <w:tcW w:w="2260" w:type="dxa"/>
          </w:tcPr>
          <w:p w14:paraId="078032C7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History of antibiotic prescription in the last 15 days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</w:tcPr>
          <w:p w14:paraId="5C28BAC8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2259" w:type="dxa"/>
          </w:tcPr>
          <w:p w14:paraId="2192773B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0AF4CD7B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44</w:t>
            </w:r>
          </w:p>
        </w:tc>
      </w:tr>
      <w:tr w:rsidR="00E3114E" w14:paraId="325D1C02" w14:textId="77777777" w:rsidTr="000C4473">
        <w:tc>
          <w:tcPr>
            <w:tcW w:w="2260" w:type="dxa"/>
          </w:tcPr>
          <w:p w14:paraId="5DBFBCC5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Severity score     </w:t>
            </w:r>
          </w:p>
        </w:tc>
        <w:tc>
          <w:tcPr>
            <w:tcW w:w="2257" w:type="dxa"/>
          </w:tcPr>
          <w:p w14:paraId="1FB9C5C8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5.48</w:t>
            </w:r>
          </w:p>
        </w:tc>
        <w:tc>
          <w:tcPr>
            <w:tcW w:w="2259" w:type="dxa"/>
          </w:tcPr>
          <w:p w14:paraId="34E558EE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438" w:type="dxa"/>
          </w:tcPr>
          <w:p w14:paraId="5D91830B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241</w:t>
            </w:r>
          </w:p>
        </w:tc>
      </w:tr>
      <w:tr w:rsidR="00E3114E" w14:paraId="395349AB" w14:textId="77777777" w:rsidTr="000C4473">
        <w:tc>
          <w:tcPr>
            <w:tcW w:w="2260" w:type="dxa"/>
          </w:tcPr>
          <w:p w14:paraId="3908387E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eason</w:t>
            </w:r>
          </w:p>
        </w:tc>
        <w:tc>
          <w:tcPr>
            <w:tcW w:w="2257" w:type="dxa"/>
          </w:tcPr>
          <w:p w14:paraId="0B6C035B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259" w:type="dxa"/>
          </w:tcPr>
          <w:p w14:paraId="49C97BC5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519E19DE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6</w:t>
            </w:r>
          </w:p>
        </w:tc>
      </w:tr>
      <w:tr w:rsidR="00E3114E" w14:paraId="7B65C808" w14:textId="77777777" w:rsidTr="000C4473">
        <w:tc>
          <w:tcPr>
            <w:tcW w:w="2260" w:type="dxa"/>
          </w:tcPr>
          <w:p w14:paraId="4B3DEDCD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Complicated delivery</w:t>
            </w:r>
          </w:p>
        </w:tc>
        <w:tc>
          <w:tcPr>
            <w:tcW w:w="2257" w:type="dxa"/>
          </w:tcPr>
          <w:p w14:paraId="21D8B2A8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8.69</w:t>
            </w:r>
          </w:p>
        </w:tc>
        <w:tc>
          <w:tcPr>
            <w:tcW w:w="2259" w:type="dxa"/>
          </w:tcPr>
          <w:p w14:paraId="114AA110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7711A7F8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</w:tr>
      <w:tr w:rsidR="00E3114E" w14:paraId="2AC7F8DE" w14:textId="77777777" w:rsidTr="000C4473">
        <w:tc>
          <w:tcPr>
            <w:tcW w:w="2260" w:type="dxa"/>
          </w:tcPr>
          <w:p w14:paraId="0AB7CD53" w14:textId="77777777" w:rsidR="00E3114E" w:rsidRPr="002B71BC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2257" w:type="dxa"/>
          </w:tcPr>
          <w:p w14:paraId="484CAAB7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5.94</w:t>
            </w:r>
          </w:p>
        </w:tc>
        <w:tc>
          <w:tcPr>
            <w:tcW w:w="2259" w:type="dxa"/>
          </w:tcPr>
          <w:p w14:paraId="403E05D9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267327BB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3114E" w14:paraId="6192DFAB" w14:textId="77777777" w:rsidTr="000C4473">
        <w:tc>
          <w:tcPr>
            <w:tcW w:w="2260" w:type="dxa"/>
          </w:tcPr>
          <w:p w14:paraId="54A31E82" w14:textId="77777777" w:rsidR="00E3114E" w:rsidRPr="006865AA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2257" w:type="dxa"/>
          </w:tcPr>
          <w:p w14:paraId="10D65478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9.93</w:t>
            </w:r>
          </w:p>
        </w:tc>
        <w:tc>
          <w:tcPr>
            <w:tcW w:w="2259" w:type="dxa"/>
          </w:tcPr>
          <w:p w14:paraId="09734103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2591B329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7</w:t>
            </w:r>
          </w:p>
        </w:tc>
      </w:tr>
      <w:tr w:rsidR="00E3114E" w14:paraId="21898F95" w14:textId="77777777" w:rsidTr="000C4473">
        <w:tc>
          <w:tcPr>
            <w:tcW w:w="2260" w:type="dxa"/>
          </w:tcPr>
          <w:p w14:paraId="5A9B90AA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Mother’s level of education</w:t>
            </w:r>
          </w:p>
        </w:tc>
        <w:tc>
          <w:tcPr>
            <w:tcW w:w="2257" w:type="dxa"/>
          </w:tcPr>
          <w:p w14:paraId="1D09B907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0.17</w:t>
            </w:r>
          </w:p>
        </w:tc>
        <w:tc>
          <w:tcPr>
            <w:tcW w:w="2259" w:type="dxa"/>
          </w:tcPr>
          <w:p w14:paraId="190C1145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438" w:type="dxa"/>
          </w:tcPr>
          <w:p w14:paraId="7EFF41BB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037</w:t>
            </w:r>
          </w:p>
        </w:tc>
      </w:tr>
      <w:tr w:rsidR="00E3114E" w14:paraId="7F5F288F" w14:textId="77777777" w:rsidTr="000C4473">
        <w:tc>
          <w:tcPr>
            <w:tcW w:w="2260" w:type="dxa"/>
          </w:tcPr>
          <w:p w14:paraId="3556094B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Mother’s age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</w:tcPr>
          <w:p w14:paraId="40AF44A2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2259" w:type="dxa"/>
          </w:tcPr>
          <w:p w14:paraId="1EE8D225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64D2A05E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602</w:t>
            </w:r>
          </w:p>
        </w:tc>
      </w:tr>
      <w:tr w:rsidR="00E3114E" w14:paraId="7E692421" w14:textId="77777777" w:rsidTr="000C4473">
        <w:tc>
          <w:tcPr>
            <w:tcW w:w="2260" w:type="dxa"/>
          </w:tcPr>
          <w:p w14:paraId="00A4042B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Mother’s profession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</w:tcPr>
          <w:p w14:paraId="2F408FCF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3.21</w:t>
            </w:r>
          </w:p>
        </w:tc>
        <w:tc>
          <w:tcPr>
            <w:tcW w:w="2259" w:type="dxa"/>
          </w:tcPr>
          <w:p w14:paraId="5AD9B5CA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438" w:type="dxa"/>
          </w:tcPr>
          <w:p w14:paraId="6D1FF78F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</w:tr>
      <w:tr w:rsidR="00E3114E" w14:paraId="0EFA7F96" w14:textId="77777777" w:rsidTr="000C4473">
        <w:tc>
          <w:tcPr>
            <w:tcW w:w="2260" w:type="dxa"/>
          </w:tcPr>
          <w:p w14:paraId="229BF782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Parity </w:t>
            </w:r>
          </w:p>
        </w:tc>
        <w:tc>
          <w:tcPr>
            <w:tcW w:w="2257" w:type="dxa"/>
          </w:tcPr>
          <w:p w14:paraId="5472F0E5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2259" w:type="dxa"/>
          </w:tcPr>
          <w:p w14:paraId="589063A5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364BA4B5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449</w:t>
            </w:r>
          </w:p>
        </w:tc>
      </w:tr>
      <w:tr w:rsidR="00E3114E" w14:paraId="2DE9CB38" w14:textId="77777777" w:rsidTr="000C4473">
        <w:tc>
          <w:tcPr>
            <w:tcW w:w="2260" w:type="dxa"/>
          </w:tcPr>
          <w:p w14:paraId="3AFD4A13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History of deceased child </w:t>
            </w:r>
          </w:p>
        </w:tc>
        <w:tc>
          <w:tcPr>
            <w:tcW w:w="2257" w:type="dxa"/>
          </w:tcPr>
          <w:p w14:paraId="220F97AA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2259" w:type="dxa"/>
          </w:tcPr>
          <w:p w14:paraId="4B3A29A7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115CBDCB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</w:tr>
      <w:tr w:rsidR="00E3114E" w14:paraId="5BD30BEC" w14:textId="77777777" w:rsidTr="000C4473">
        <w:tc>
          <w:tcPr>
            <w:tcW w:w="2260" w:type="dxa"/>
          </w:tcPr>
          <w:p w14:paraId="7D25FF34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House density </w:t>
            </w:r>
          </w:p>
        </w:tc>
        <w:tc>
          <w:tcPr>
            <w:tcW w:w="2257" w:type="dxa"/>
          </w:tcPr>
          <w:p w14:paraId="35BC6241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.12</w:t>
            </w:r>
          </w:p>
        </w:tc>
        <w:tc>
          <w:tcPr>
            <w:tcW w:w="2259" w:type="dxa"/>
          </w:tcPr>
          <w:p w14:paraId="171234E7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</w:tcPr>
          <w:p w14:paraId="30843ADD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45</w:t>
            </w:r>
          </w:p>
        </w:tc>
      </w:tr>
      <w:tr w:rsidR="00E3114E" w14:paraId="26821A63" w14:textId="77777777" w:rsidTr="000C4473">
        <w:tc>
          <w:tcPr>
            <w:tcW w:w="2260" w:type="dxa"/>
            <w:tcBorders>
              <w:bottom w:val="single" w:sz="4" w:space="0" w:color="auto"/>
            </w:tcBorders>
          </w:tcPr>
          <w:p w14:paraId="4A7D3C31" w14:textId="77777777" w:rsidR="00E3114E" w:rsidRPr="00BE56B8" w:rsidRDefault="00E3114E" w:rsidP="000C4473">
            <w:pPr>
              <w:spacing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Place of delivery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417B0D60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28BCF318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73C6A3AD" w14:textId="77777777" w:rsidR="00E3114E" w:rsidRPr="002B71BC" w:rsidRDefault="00E3114E" w:rsidP="000C447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1BC">
              <w:rPr>
                <w:rFonts w:ascii="Arial" w:hAnsi="Arial" w:cs="Arial"/>
                <w:sz w:val="16"/>
                <w:szCs w:val="16"/>
                <w:lang w:val="en-US"/>
              </w:rPr>
              <w:t>0.873</w:t>
            </w:r>
          </w:p>
        </w:tc>
      </w:tr>
    </w:tbl>
    <w:p w14:paraId="060B0AB6" w14:textId="77777777" w:rsidR="00E3114E" w:rsidRDefault="00E3114E"/>
    <w:sectPr w:rsidR="00E311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14E"/>
    <w:rsid w:val="00E3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73176"/>
  <w15:chartTrackingRefBased/>
  <w15:docId w15:val="{4717A6F3-CC02-4C8D-8B2C-076E61BD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31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0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-Tram  HUYNH</dc:creator>
  <cp:keywords/>
  <dc:description/>
  <cp:lastModifiedBy>Bich-Tram  HUYNH</cp:lastModifiedBy>
  <cp:revision>1</cp:revision>
  <dcterms:created xsi:type="dcterms:W3CDTF">2023-02-09T17:13:00Z</dcterms:created>
  <dcterms:modified xsi:type="dcterms:W3CDTF">2023-02-09T17:13:00Z</dcterms:modified>
</cp:coreProperties>
</file>